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E0B7F6" w14:textId="77777777" w:rsidR="001D5505" w:rsidRPr="006F2861" w:rsidRDefault="001D5505" w:rsidP="001D5505">
      <w:pPr>
        <w:pStyle w:val="Acknowledgement"/>
        <w:adjustRightInd w:val="0"/>
        <w:snapToGrid w:val="0"/>
        <w:spacing w:before="0" w:line="480" w:lineRule="auto"/>
        <w:ind w:left="0" w:firstLine="0"/>
        <w:jc w:val="both"/>
        <w:rPr>
          <w:b/>
        </w:rPr>
      </w:pPr>
      <w:r>
        <w:rPr>
          <w:b/>
        </w:rPr>
        <w:t xml:space="preserve">Supplemental </w:t>
      </w:r>
      <w:r w:rsidRPr="006F2861">
        <w:rPr>
          <w:b/>
        </w:rPr>
        <w:t>Figure Legends</w:t>
      </w:r>
    </w:p>
    <w:p w14:paraId="63FE2491" w14:textId="097699E0" w:rsidR="001D5505" w:rsidRDefault="001D5505" w:rsidP="001D5505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6F286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F2861">
        <w:rPr>
          <w:rFonts w:ascii="Times New Roman" w:hAnsi="Times New Roman" w:cs="Times New Roman"/>
          <w:b/>
          <w:sz w:val="24"/>
          <w:szCs w:val="24"/>
        </w:rPr>
        <w:t xml:space="preserve">1. MET </w:t>
      </w:r>
      <w:r>
        <w:rPr>
          <w:rFonts w:ascii="Times New Roman" w:hAnsi="Times New Roman" w:cs="Times New Roman"/>
          <w:b/>
          <w:sz w:val="24"/>
          <w:szCs w:val="24"/>
        </w:rPr>
        <w:t>controls</w:t>
      </w:r>
      <w:r w:rsidRPr="006F286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202C" w:rsidRPr="0080202C">
        <w:rPr>
          <w:rFonts w:ascii="Times New Roman" w:hAnsi="Times New Roman" w:cs="Times New Roman"/>
          <w:b/>
          <w:sz w:val="24"/>
          <w:szCs w:val="24"/>
          <w:highlight w:val="yellow"/>
        </w:rPr>
        <w:t>AA</w:t>
      </w:r>
      <w:r w:rsidRPr="006F2861">
        <w:rPr>
          <w:rFonts w:ascii="Times New Roman" w:hAnsi="Times New Roman" w:cs="Times New Roman"/>
          <w:b/>
          <w:sz w:val="24"/>
          <w:szCs w:val="24"/>
        </w:rPr>
        <w:t>-stimulated mTOR activation</w:t>
      </w:r>
      <w:r>
        <w:rPr>
          <w:rFonts w:ascii="Times New Roman" w:hAnsi="Times New Roman" w:cs="Times New Roman"/>
          <w:b/>
          <w:sz w:val="24"/>
          <w:szCs w:val="24"/>
        </w:rPr>
        <w:t xml:space="preserve"> in a kinase-dependent manner</w:t>
      </w:r>
      <w:r w:rsidRPr="006F286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MET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i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s required for </w:t>
      </w:r>
      <w:r w:rsidR="00C643D7" w:rsidRPr="00100AD3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-induced mTOR activation. WT and MET KO HepG2 cells (5 × 10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4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were individually transfected with Flag-MET or vector control for 36 hou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</w:t>
      </w:r>
      <w:r w:rsidRPr="006F2861">
        <w:rPr>
          <w:rFonts w:ascii="Times New Roman" w:hAnsi="Times New Roman" w:cs="Times New Roman"/>
          <w:sz w:val="24"/>
          <w:szCs w:val="24"/>
        </w:rPr>
        <w:t xml:space="preserve"> then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deprived of </w:t>
      </w:r>
      <w:r w:rsidR="00C643D7" w:rsidRPr="00F01AFE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r 90 min</w:t>
      </w:r>
      <w:r w:rsidRPr="006F2861">
        <w:rPr>
          <w:rFonts w:ascii="Times New Roman" w:hAnsi="Times New Roman" w:cs="Times New Roman"/>
          <w:sz w:val="24"/>
          <w:szCs w:val="24"/>
        </w:rPr>
        <w:t xml:space="preserve">,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and subsequently stimulated with </w:t>
      </w:r>
      <w:r w:rsidR="00C643D7" w:rsidRPr="00F01AFE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r 45 min. Cell lysates were subjected to immunoblot with indicated antibodies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B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Capmatinib</w:t>
      </w:r>
      <w:proofErr w:type="spellEnd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suppresses MET-mediated mTOR activation. MET KO HepG2 cells (5 × 10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4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were individually transfected with Flag-MET or vector control for 36 hou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</w:t>
      </w:r>
      <w:r w:rsidRPr="006F2861">
        <w:rPr>
          <w:rFonts w:ascii="Times New Roman" w:hAnsi="Times New Roman" w:cs="Times New Roman"/>
          <w:sz w:val="24"/>
          <w:szCs w:val="24"/>
        </w:rPr>
        <w:t xml:space="preserve"> then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deprived of </w:t>
      </w:r>
      <w:r w:rsidR="00C643D7" w:rsidRPr="00F01AFE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r 90 min</w:t>
      </w:r>
      <w:r w:rsidRPr="006F2861">
        <w:rPr>
          <w:rFonts w:ascii="Times New Roman" w:hAnsi="Times New Roman" w:cs="Times New Roman"/>
          <w:sz w:val="24"/>
          <w:szCs w:val="24"/>
        </w:rPr>
        <w:t xml:space="preserve">,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and subsequently stimulated with </w:t>
      </w:r>
      <w:r w:rsidR="00C643D7" w:rsidRPr="00F01AFE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r 45 min with or without 50 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nM</w:t>
      </w:r>
      <w:proofErr w:type="spellEnd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Capmatinib</w:t>
      </w:r>
      <w:proofErr w:type="spellEnd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. Cell lysates were subjected to immunoblot with indicated antibodies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C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MET-KD mutant</w:t>
      </w:r>
      <w:r w:rsidRPr="006F2861"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loses the ability to mediate </w:t>
      </w:r>
      <w:r w:rsidR="00C643D7" w:rsidRPr="00F01AFE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-stimulated mTOR activation. MET KO HepG2 cells (5 × 10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4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were individually transfected with Flag-MET KD mutant or vector control for 36 hou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</w:t>
      </w:r>
      <w:r w:rsidRPr="006F2861">
        <w:rPr>
          <w:rFonts w:ascii="Times New Roman" w:hAnsi="Times New Roman" w:cs="Times New Roman"/>
          <w:sz w:val="24"/>
          <w:szCs w:val="24"/>
        </w:rPr>
        <w:t xml:space="preserve"> then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deprived of </w:t>
      </w:r>
      <w:r w:rsidR="00C643D7" w:rsidRPr="00F01AFE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r 90 min</w:t>
      </w:r>
      <w:r w:rsidRPr="006F2861">
        <w:rPr>
          <w:rFonts w:ascii="Times New Roman" w:hAnsi="Times New Roman" w:cs="Times New Roman"/>
          <w:sz w:val="24"/>
          <w:szCs w:val="24"/>
        </w:rPr>
        <w:t xml:space="preserve">,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and subsequently stimulated with or without </w:t>
      </w:r>
      <w:r w:rsidR="00C643D7" w:rsidRPr="00F01AFE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r 45 min. Cell lysates were subjected to immunoblot with indicated antibodies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D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TPR-MET fusion protein facilitates </w:t>
      </w:r>
      <w:r w:rsidR="00C643D7" w:rsidRPr="00F01AFE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-stimulated mTOR activation. MET KO HepG2 cells (5 × 10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4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were individually infected with TPR-MET or vesicle control for 48 hou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</w:t>
      </w:r>
      <w:r w:rsidRPr="006F2861">
        <w:rPr>
          <w:rFonts w:ascii="Times New Roman" w:hAnsi="Times New Roman" w:cs="Times New Roman"/>
          <w:sz w:val="24"/>
          <w:szCs w:val="24"/>
        </w:rPr>
        <w:t xml:space="preserve"> then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deprived of </w:t>
      </w:r>
      <w:r w:rsidR="00C643D7" w:rsidRPr="00F01AFE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r 90 min</w:t>
      </w:r>
      <w:r w:rsidRPr="006F2861">
        <w:rPr>
          <w:rFonts w:ascii="Times New Roman" w:hAnsi="Times New Roman" w:cs="Times New Roman"/>
          <w:sz w:val="24"/>
          <w:szCs w:val="24"/>
        </w:rPr>
        <w:t xml:space="preserve">,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and subsequently stimulated with or without </w:t>
      </w:r>
      <w:r w:rsidR="00C643D7" w:rsidRPr="00F01AFE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r 45 min. Cell lysates were subjected to immunoblot with indicated antibodies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Blots are representative of at least 3 independent experiments.</w:t>
      </w:r>
    </w:p>
    <w:p w14:paraId="27CDC477" w14:textId="77777777" w:rsidR="001D5505" w:rsidRDefault="001D5505" w:rsidP="001D5505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</w:p>
    <w:p w14:paraId="1BF6D164" w14:textId="72A80A84" w:rsidR="001D5505" w:rsidRPr="006F2861" w:rsidRDefault="001D5505" w:rsidP="001D5505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6F286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6F2861">
        <w:rPr>
          <w:rFonts w:ascii="Times New Roman" w:hAnsi="Times New Roman" w:cs="Times New Roman"/>
          <w:b/>
          <w:sz w:val="24"/>
          <w:szCs w:val="24"/>
        </w:rPr>
        <w:t xml:space="preserve">. MET is essential for </w:t>
      </w:r>
      <w:r w:rsidR="0080202C" w:rsidRPr="0080202C">
        <w:rPr>
          <w:rFonts w:ascii="Times New Roman" w:hAnsi="Times New Roman" w:cs="Times New Roman"/>
          <w:b/>
          <w:sz w:val="24"/>
          <w:szCs w:val="24"/>
          <w:highlight w:val="yellow"/>
        </w:rPr>
        <w:t>AA</w:t>
      </w:r>
      <w:r w:rsidRPr="006F2861">
        <w:rPr>
          <w:rFonts w:ascii="Times New Roman" w:hAnsi="Times New Roman" w:cs="Times New Roman"/>
          <w:b/>
          <w:sz w:val="24"/>
          <w:szCs w:val="24"/>
        </w:rPr>
        <w:t>-stimulated mitochondrial OXPHO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A-B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MET is essential for </w:t>
      </w:r>
      <w:r w:rsidR="00C643D7" w:rsidRPr="00F01AFE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-stimulated mitochondrial redox </w:t>
      </w:r>
      <w:r w:rsidRPr="006F2861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en-US"/>
        </w:rPr>
        <w:t>in vitro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. WT and MET KO HepG2 (A) or H22 (B) cells (5 × 10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5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were starved for 90 min, and then stimulated with </w:t>
      </w:r>
      <w:r w:rsidR="00C643D7" w:rsidRPr="00F01AFE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r 45 min and 90 min respectively, and subsequently subjected to mitochondrial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lastRenderedPageBreak/>
        <w:t>redox analysis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C-D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MET is essential for </w:t>
      </w:r>
      <w:r w:rsidR="00C643D7" w:rsidRPr="00330D0B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-stimulated ATP production </w:t>
      </w:r>
      <w:r w:rsidRPr="006F2861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en-US"/>
        </w:rPr>
        <w:t>in vitro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. WT and MET KO HepG2 (C) or H22 (D) cells (5 × 10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5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were starved for 90 min, and then stimulated with </w:t>
      </w:r>
      <w:r w:rsidR="00C643D7" w:rsidRPr="00330D0B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r 45 min and 90 min respectively, and subsequently subjected to ATP content analysis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E-F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</w:t>
      </w:r>
      <w:r w:rsidRPr="006F2861">
        <w:rPr>
          <w:rFonts w:ascii="Times New Roman" w:hAnsi="Times New Roman" w:cs="Times New Roman"/>
          <w:sz w:val="24"/>
          <w:szCs w:val="24"/>
        </w:rPr>
        <w:t>MET deficiency block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="00C643D7" w:rsidRPr="00330D0B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hAnsi="Times New Roman" w:cs="Times New Roman"/>
          <w:sz w:val="24"/>
          <w:szCs w:val="24"/>
        </w:rPr>
        <w:t>-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timulated mitochondrial redox</w:t>
      </w:r>
      <w:r w:rsidRPr="006F2861">
        <w:rPr>
          <w:rFonts w:ascii="Times New Roman" w:hAnsi="Times New Roman" w:cs="Times New Roman"/>
          <w:sz w:val="24"/>
          <w:szCs w:val="24"/>
        </w:rPr>
        <w:t xml:space="preserve"> and ATP production in mouse.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WT and</w:t>
      </w:r>
      <w:r w:rsidRPr="006F28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et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Liver</w:t>
      </w:r>
      <w:proofErr w:type="spellEnd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 xml:space="preserve">-KO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C57BL/6 mice were starved for one day, and then stimulated with </w:t>
      </w:r>
      <w:r w:rsidR="00C643D7" w:rsidRPr="00330D0B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r 90 min and 180 min respectively by intravenous injection (</w:t>
      </w:r>
      <w:proofErr w:type="spellStart"/>
      <w:r w:rsidRPr="006F2861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en-US"/>
        </w:rPr>
        <w:t>i.v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.</w:t>
      </w:r>
      <w:proofErr w:type="spellEnd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. Mice were subsequently sacrificed, dissected, and livers (1 g) were digested for hepatocyte cultures that were used to analyze mitochondrial redox (E) and ATP content (F)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G-H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HGF enhances </w:t>
      </w:r>
      <w:r w:rsidR="00C643D7" w:rsidRPr="00330D0B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-stimulated mitochondrial OXPHOS. WT and MET KO HepG2 cells (5 × 10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5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were starved overnight, then stimulated with or without </w:t>
      </w:r>
      <w:r w:rsidR="00C643D7" w:rsidRPr="00330D0B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r 45 min and 90 min respectively in presence of 50 ng/ml HGF or not, and subsequently subjected to analysis of mitochondrial redox (G) and ATP content (H)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I-J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MET-KD mutant</w:t>
      </w:r>
      <w:r w:rsidRPr="006F2861"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fails to mediate </w:t>
      </w:r>
      <w:r w:rsidR="00C643D7" w:rsidRPr="00330D0B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-stimulated mitochondrial redox and ATP production. MET KO HepG2 cells (5 × 10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5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were individually transfected with Flag-MET, KD mutant and vector control for 36 hou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, then deprived of </w:t>
      </w:r>
      <w:r w:rsidR="00C643D7" w:rsidRPr="00330D0B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r 90 min, and subsequently stimulated with or without </w:t>
      </w:r>
      <w:r w:rsidR="00C643D7" w:rsidRPr="00330D0B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r 45 min and 90 min respectively. After treatment, cells were subjected to analysis of mitochondrial redox (I) and ATP content (J)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Data are presented as the means ± 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.d.</w:t>
      </w:r>
      <w:proofErr w:type="spellEnd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rom at least 3 independent experiments, and statistically significant differences with two tailed Student’s t-test are marked as * (p &lt; 0.05) or ** (p &lt; 0.01).</w:t>
      </w:r>
    </w:p>
    <w:p w14:paraId="66CB99BB" w14:textId="77777777" w:rsidR="001D5505" w:rsidRPr="006F2861" w:rsidRDefault="001D5505" w:rsidP="001D5505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</w:p>
    <w:p w14:paraId="2BD581D0" w14:textId="2626E7A5" w:rsidR="001D5505" w:rsidRPr="006F2861" w:rsidRDefault="001D5505" w:rsidP="001D5505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6F286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6F2861">
        <w:rPr>
          <w:rFonts w:ascii="Times New Roman" w:hAnsi="Times New Roman" w:cs="Times New Roman"/>
          <w:b/>
          <w:sz w:val="24"/>
          <w:szCs w:val="24"/>
        </w:rPr>
        <w:t>. V-ATPase</w:t>
      </w:r>
      <w:r w:rsidRPr="006F2861">
        <w:rPr>
          <w:rFonts w:ascii="Times New Roman" w:eastAsia="Times New Roman" w:hAnsi="Times New Roman" w:cs="Times New Roman" w:hint="eastAsia"/>
          <w:b/>
          <w:kern w:val="0"/>
          <w:sz w:val="24"/>
          <w:szCs w:val="24"/>
          <w:lang w:eastAsia="en-US"/>
        </w:rPr>
        <w:t>–</w:t>
      </w:r>
      <w:r w:rsidRPr="006F2861">
        <w:rPr>
          <w:rFonts w:ascii="Times New Roman" w:hAnsi="Times New Roman" w:cs="Times New Roman"/>
          <w:b/>
          <w:sz w:val="24"/>
          <w:szCs w:val="24"/>
        </w:rPr>
        <w:t xml:space="preserve">mTOR axis is essential for MET-regulated </w:t>
      </w:r>
      <w:r w:rsidR="0080202C" w:rsidRPr="0080202C">
        <w:rPr>
          <w:rFonts w:ascii="Times New Roman" w:hAnsi="Times New Roman" w:cs="Times New Roman"/>
          <w:b/>
          <w:sz w:val="24"/>
          <w:szCs w:val="24"/>
          <w:highlight w:val="yellow"/>
        </w:rPr>
        <w:t>AA</w:t>
      </w:r>
      <w:r w:rsidRPr="006F2861">
        <w:rPr>
          <w:rFonts w:ascii="Times New Roman" w:hAnsi="Times New Roman" w:cs="Times New Roman"/>
          <w:b/>
          <w:sz w:val="24"/>
          <w:szCs w:val="24"/>
        </w:rPr>
        <w:t>-stimulated mitochondrial OXPHO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MET regulates </w:t>
      </w:r>
      <w:r w:rsidR="00C643D7" w:rsidRPr="004E0059">
        <w:rPr>
          <w:rFonts w:ascii="Times New Roman" w:hAnsi="Times New Roman" w:cs="Times New Roman"/>
          <w:sz w:val="24"/>
          <w:szCs w:val="24"/>
          <w:highlight w:val="yellow"/>
        </w:rPr>
        <w:t>AA</w:t>
      </w:r>
      <w:r w:rsidRPr="006F2861">
        <w:rPr>
          <w:rFonts w:ascii="Times New Roman" w:hAnsi="Times New Roman" w:cs="Times New Roman"/>
          <w:sz w:val="24"/>
          <w:szCs w:val="24"/>
        </w:rPr>
        <w:t>-stimulated mitochondrial redox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via V-ATPase. HEK-293T cells (5 × 10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5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were transfected with Flag-MET or vector control for 36 hou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, then starved for 90 min in the presence of 5 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μM</w:t>
      </w:r>
      <w:proofErr w:type="spellEnd"/>
      <w:r w:rsidRPr="006F2861">
        <w:rPr>
          <w:rFonts w:ascii="Times New Roman" w:hAnsi="Times New Roman" w:cs="Times New Roman"/>
          <w:sz w:val="24"/>
          <w:szCs w:val="24"/>
        </w:rPr>
        <w:t xml:space="preserve"> Concanamycin A </w:t>
      </w:r>
      <w:r w:rsidRPr="006F2861">
        <w:rPr>
          <w:rFonts w:ascii="Times New Roman" w:hAnsi="Times New Roman" w:cs="Times New Roman"/>
          <w:sz w:val="24"/>
          <w:szCs w:val="24"/>
        </w:rPr>
        <w:lastRenderedPageBreak/>
        <w:t xml:space="preserve">or not,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and subsequently stimulated with or without </w:t>
      </w:r>
      <w:r w:rsidR="00C643D7" w:rsidRPr="004E0059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r 45 min and 90 min respectively. After treatment, cells were subjected to mitochondrial redox analysis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B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MET regulate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="00C643D7" w:rsidRPr="004E0059">
        <w:rPr>
          <w:rFonts w:ascii="Times New Roman" w:hAnsi="Times New Roman" w:cs="Times New Roman"/>
          <w:sz w:val="24"/>
          <w:szCs w:val="24"/>
          <w:highlight w:val="yellow"/>
        </w:rPr>
        <w:t>AA</w:t>
      </w:r>
      <w:r w:rsidRPr="006F2861">
        <w:rPr>
          <w:rFonts w:ascii="Times New Roman" w:hAnsi="Times New Roman" w:cs="Times New Roman"/>
          <w:sz w:val="24"/>
          <w:szCs w:val="24"/>
        </w:rPr>
        <w:t>-stimulated ATP production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via V-ATPase. HEK-293T cells (5 × 10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5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were treated as described above, and subsequently subjected to ATP content analysis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C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MET regulates </w:t>
      </w:r>
      <w:r w:rsidR="00C643D7" w:rsidRPr="004E0059">
        <w:rPr>
          <w:rFonts w:ascii="Times New Roman" w:hAnsi="Times New Roman" w:cs="Times New Roman"/>
          <w:sz w:val="24"/>
          <w:szCs w:val="24"/>
          <w:highlight w:val="yellow"/>
        </w:rPr>
        <w:t>AA</w:t>
      </w:r>
      <w:r w:rsidRPr="006F2861">
        <w:rPr>
          <w:rFonts w:ascii="Times New Roman" w:hAnsi="Times New Roman" w:cs="Times New Roman"/>
          <w:sz w:val="24"/>
          <w:szCs w:val="24"/>
        </w:rPr>
        <w:t>-stimulated mitochondrial redox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via mTOR. HEK-293T cells (5 × 10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5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were transfected with Flag-MET or vector control for 36 hou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, then starved for 90 min in the presence of 50 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nM</w:t>
      </w:r>
      <w:proofErr w:type="spellEnd"/>
      <w:r w:rsidRPr="006F2861">
        <w:rPr>
          <w:rFonts w:ascii="Times New Roman" w:hAnsi="Times New Roman" w:cs="Times New Roman"/>
          <w:sz w:val="24"/>
          <w:szCs w:val="24"/>
        </w:rPr>
        <w:t xml:space="preserve"> Rapamycin or vehicle,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and subsequently stimulated with or without </w:t>
      </w:r>
      <w:r w:rsidR="00C643D7" w:rsidRPr="004E0059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r 45 min and 90 min respectively. After treatment, cells were subjected to mitochondrial redox analysis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D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MET regulate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="00C643D7" w:rsidRPr="004E0059">
        <w:rPr>
          <w:rFonts w:ascii="Times New Roman" w:hAnsi="Times New Roman" w:cs="Times New Roman"/>
          <w:sz w:val="24"/>
          <w:szCs w:val="24"/>
          <w:highlight w:val="yellow"/>
        </w:rPr>
        <w:t>AA</w:t>
      </w:r>
      <w:r w:rsidRPr="006F2861">
        <w:rPr>
          <w:rFonts w:ascii="Times New Roman" w:hAnsi="Times New Roman" w:cs="Times New Roman"/>
          <w:sz w:val="24"/>
          <w:szCs w:val="24"/>
        </w:rPr>
        <w:t>-stimulated ATP production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via mTOR. HEK-293T cells (5 × 10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5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were treated as described above, and subsequently subjected to ATP content analysis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Data are presented as the means ± SD from at least 3 independent experiments, and statistically significant differences with two tailed Student’s t-test are marked as * (p &lt; 0.05) or ** (p &lt; 0.01).</w:t>
      </w:r>
    </w:p>
    <w:p w14:paraId="38E1CB19" w14:textId="77777777" w:rsidR="001D5505" w:rsidRPr="006F2861" w:rsidRDefault="001D5505" w:rsidP="001D550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939634F" w14:textId="28CC216A" w:rsidR="001D5505" w:rsidRPr="006F2861" w:rsidRDefault="001D5505" w:rsidP="001D5505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6F286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6F2861">
        <w:rPr>
          <w:rFonts w:ascii="Times New Roman" w:hAnsi="Times New Roman" w:cs="Times New Roman"/>
          <w:b/>
          <w:sz w:val="24"/>
          <w:szCs w:val="24"/>
        </w:rPr>
        <w:t>. Mitochondrial OXPHOS feeds back to MET dimerization, phosphorylation state, V-ATPase binding and mTOR activating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A-B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Mitochondrial OXPHOS affect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dimerization of MET. HEK-293T cells expressing Flag-MET (1 × 10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5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were individually treated with or without 2 mM Metformin for 12 hou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(A), or 2.5 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μM</w:t>
      </w:r>
      <w:proofErr w:type="spellEnd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Oligomycin plus 250 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nM</w:t>
      </w:r>
      <w:proofErr w:type="spellEnd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Antimycin A for 4 hou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(B)</w:t>
      </w:r>
      <w:r w:rsidRPr="006F2861">
        <w:rPr>
          <w:rFonts w:ascii="Times New Roman" w:hAnsi="Times New Roman" w:cs="Times New Roman"/>
          <w:kern w:val="0"/>
          <w:sz w:val="24"/>
          <w:szCs w:val="24"/>
        </w:rPr>
        <w:t>, then subjected to Native-PAGE and SDS-PAGE respectively, and subsequently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analyzed by immunoblot with the indicated antibodies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C-D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Mitochondrial OXPHOS determine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the phosphorylation state of MET. HEK-293T cells expressing Flag-MET (5 × 10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4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were individually treated with 2 mM Metformin for 12 hou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(C), or 2.5 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μM</w:t>
      </w:r>
      <w:proofErr w:type="spellEnd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Oligomycin plus 250 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nM</w:t>
      </w:r>
      <w:proofErr w:type="spellEnd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Antimycin A for 4 hou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(D). Cell lysates were subjected to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lastRenderedPageBreak/>
        <w:t>immunoblot with indicated antibodies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E-F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Mitochondrial OXPHOS dysfunction interrupt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MET binding to V-ATPase complex. HEK-293T cells expressing Flag-MET (5 × 10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5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were individually treated with Metformin (E), or Oligomycin plus Antimycin A (F) as described above. Cell lysates were subjected to immunoprecipitation and immunoblot with indicated antibodies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G-H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Mitochondrial OXPHOS dysfunction interrupt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s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ET-mediated mTOR activation. HEK-293T cells expressing Flag-MET (5 × 10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4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were individually treated with Metformin (G), or Oligomycin plus Antimycin A (H) as described above, then deprived of </w:t>
      </w:r>
      <w:r w:rsidR="00C643D7" w:rsidRPr="008A7550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r 90 min, and subsequently stimulated with </w:t>
      </w:r>
      <w:r w:rsidR="00C643D7" w:rsidRPr="008A7550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r 45 min. Cell lysates were subjected to immunoblot with indicated antibodies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Blots are representative of at least 3 independent experiments.</w:t>
      </w:r>
    </w:p>
    <w:p w14:paraId="39A3B6C0" w14:textId="77777777" w:rsidR="001D5505" w:rsidRDefault="001D5505" w:rsidP="001D550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8A6B08D" w14:textId="77777777" w:rsidR="001D5505" w:rsidRPr="006F2861" w:rsidRDefault="001D5505" w:rsidP="001D550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F286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5</w:t>
      </w:r>
      <w:r w:rsidRPr="006F2861">
        <w:rPr>
          <w:rFonts w:ascii="Times New Roman" w:hAnsi="Times New Roman" w:cs="Times New Roman"/>
          <w:b/>
          <w:sz w:val="24"/>
          <w:szCs w:val="24"/>
        </w:rPr>
        <w:t>. Mitochondrial OXPHOS dysfunction promotes a negative feedback by inactivation of MET</w:t>
      </w:r>
      <w:r w:rsidRPr="006F2861">
        <w:rPr>
          <w:rFonts w:ascii="Times New Roman" w:eastAsia="Times New Roman" w:hAnsi="Times New Roman" w:cs="Times New Roman" w:hint="eastAsia"/>
          <w:b/>
          <w:kern w:val="0"/>
          <w:sz w:val="24"/>
          <w:szCs w:val="24"/>
          <w:lang w:eastAsia="en-US"/>
        </w:rPr>
        <w:t>–</w:t>
      </w:r>
      <w:r w:rsidRPr="006F2861">
        <w:rPr>
          <w:rFonts w:ascii="Times New Roman" w:hAnsi="Times New Roman" w:cs="Times New Roman"/>
          <w:b/>
          <w:sz w:val="24"/>
          <w:szCs w:val="24"/>
        </w:rPr>
        <w:t>V-ATPase</w:t>
      </w:r>
      <w:r w:rsidRPr="006F2861">
        <w:rPr>
          <w:rFonts w:ascii="Times New Roman" w:eastAsia="Times New Roman" w:hAnsi="Times New Roman" w:cs="Times New Roman" w:hint="eastAsia"/>
          <w:b/>
          <w:kern w:val="0"/>
          <w:sz w:val="24"/>
          <w:szCs w:val="24"/>
          <w:lang w:eastAsia="en-US"/>
        </w:rPr>
        <w:t>–</w:t>
      </w:r>
      <w:r w:rsidRPr="006F2861">
        <w:rPr>
          <w:rFonts w:ascii="Times New Roman" w:hAnsi="Times New Roman" w:cs="Times New Roman"/>
          <w:b/>
          <w:sz w:val="24"/>
          <w:szCs w:val="24"/>
        </w:rPr>
        <w:t xml:space="preserve">mTOR </w:t>
      </w:r>
      <w:r w:rsidRPr="006F2861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6F2861">
        <w:rPr>
          <w:rFonts w:ascii="Times New Roman" w:hAnsi="Times New Roman" w:cs="Times New Roman"/>
          <w:b/>
          <w:sz w:val="24"/>
          <w:szCs w:val="24"/>
        </w:rPr>
        <w:t>xi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</w:t>
      </w:r>
      <w:r w:rsidRPr="006F2861">
        <w:rPr>
          <w:rFonts w:ascii="Times New Roman" w:hAnsi="Times New Roman" w:cs="Times New Roman" w:hint="eastAsia"/>
          <w:kern w:val="0"/>
          <w:sz w:val="24"/>
          <w:szCs w:val="24"/>
        </w:rPr>
        <w:t xml:space="preserve">HGF </w:t>
      </w:r>
      <w:r w:rsidRPr="006F2861">
        <w:rPr>
          <w:rFonts w:ascii="Times New Roman" w:hAnsi="Times New Roman" w:cs="Times New Roman"/>
          <w:kern w:val="0"/>
          <w:sz w:val="24"/>
          <w:szCs w:val="24"/>
        </w:rPr>
        <w:t xml:space="preserve">stimulation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aggravates cell death under </w:t>
      </w:r>
      <w:r w:rsidRPr="006F2861">
        <w:rPr>
          <w:rFonts w:ascii="Times New Roman" w:hAnsi="Times New Roman" w:cs="Times New Roman"/>
          <w:sz w:val="24"/>
          <w:szCs w:val="24"/>
        </w:rPr>
        <w:t xml:space="preserve">mitochondrial OXPHOS dysfunction via MET, </w:t>
      </w:r>
      <w:r w:rsidRPr="006F2861">
        <w:rPr>
          <w:rFonts w:ascii="Times New Roman" w:hAnsi="Times New Roman" w:cs="Times New Roman"/>
          <w:kern w:val="0"/>
          <w:sz w:val="24"/>
          <w:szCs w:val="24"/>
        </w:rPr>
        <w:t xml:space="preserve">V-ATPase and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TOR</w:t>
      </w:r>
      <w:r w:rsidRPr="006F2861">
        <w:rPr>
          <w:rFonts w:ascii="Times New Roman" w:hAnsi="Times New Roman" w:cs="Times New Roman"/>
          <w:sz w:val="24"/>
          <w:szCs w:val="24"/>
        </w:rPr>
        <w:t>.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WT and MET KO HepG2 cells (5 × 10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4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were starved overnight, and subsequently stimulated with or without 50 ng/ml HGF for 45 min,</w:t>
      </w:r>
      <w:r w:rsidRPr="006F2861">
        <w:rPr>
          <w:rFonts w:ascii="Times New Roman" w:hAnsi="Times New Roman" w:cs="Times New Roman"/>
          <w:sz w:val="24"/>
          <w:szCs w:val="24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hen treated with 2 mM Metformin for 12 hou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in the presence of 5 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μM</w:t>
      </w:r>
      <w:proofErr w:type="spellEnd"/>
      <w:r w:rsidRPr="006F2861">
        <w:rPr>
          <w:rFonts w:ascii="Times New Roman" w:hAnsi="Times New Roman" w:cs="Times New Roman"/>
          <w:sz w:val="24"/>
          <w:szCs w:val="24"/>
        </w:rPr>
        <w:t xml:space="preserve"> Concanamycin A or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50 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nM</w:t>
      </w:r>
      <w:proofErr w:type="spellEnd"/>
      <w:r w:rsidRPr="006F2861">
        <w:rPr>
          <w:rFonts w:ascii="Times New Roman" w:hAnsi="Times New Roman" w:cs="Times New Roman"/>
          <w:sz w:val="24"/>
          <w:szCs w:val="24"/>
        </w:rPr>
        <w:t xml:space="preserve"> Rapamycin or vehicle. After treatment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 cells were subjected to cell death analysis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B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TPR-MET fusion protein</w:t>
      </w:r>
      <w:r w:rsidRPr="006F2861"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aggravates cell death under </w:t>
      </w:r>
      <w:r w:rsidRPr="006F2861">
        <w:rPr>
          <w:rFonts w:ascii="Times New Roman" w:hAnsi="Times New Roman" w:cs="Times New Roman"/>
          <w:sz w:val="24"/>
          <w:szCs w:val="24"/>
        </w:rPr>
        <w:t xml:space="preserve">mitochondrial OXPHOS dysfunction via </w:t>
      </w:r>
      <w:r w:rsidRPr="006F2861">
        <w:rPr>
          <w:rFonts w:ascii="Times New Roman" w:hAnsi="Times New Roman" w:cs="Times New Roman"/>
          <w:kern w:val="0"/>
          <w:sz w:val="24"/>
          <w:szCs w:val="24"/>
        </w:rPr>
        <w:t xml:space="preserve">V-ATPase and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TOR</w:t>
      </w:r>
      <w:r w:rsidRPr="006F2861">
        <w:rPr>
          <w:rFonts w:ascii="Times New Roman" w:hAnsi="Times New Roman" w:cs="Times New Roman"/>
          <w:sz w:val="24"/>
          <w:szCs w:val="24"/>
        </w:rPr>
        <w:t xml:space="preserve">.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WT and MET KO HepG2 cells (5 × 10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4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were individually infected with TPR-MET or vesicle control for 48 hou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</w:t>
      </w:r>
      <w:r w:rsidRPr="006F2861">
        <w:rPr>
          <w:rFonts w:ascii="Times New Roman" w:hAnsi="Times New Roman" w:cs="Times New Roman"/>
          <w:sz w:val="24"/>
          <w:szCs w:val="24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hen treated with 2 mM Metformin for 12 hou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in the presence of 5 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μM</w:t>
      </w:r>
      <w:proofErr w:type="spellEnd"/>
      <w:r w:rsidRPr="006F2861">
        <w:rPr>
          <w:rFonts w:ascii="Times New Roman" w:hAnsi="Times New Roman" w:cs="Times New Roman"/>
          <w:sz w:val="24"/>
          <w:szCs w:val="24"/>
        </w:rPr>
        <w:t xml:space="preserve"> Concanamycin A or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50 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nM</w:t>
      </w:r>
      <w:proofErr w:type="spellEnd"/>
      <w:r w:rsidRPr="006F2861">
        <w:rPr>
          <w:rFonts w:ascii="Times New Roman" w:hAnsi="Times New Roman" w:cs="Times New Roman"/>
          <w:sz w:val="24"/>
          <w:szCs w:val="24"/>
        </w:rPr>
        <w:t xml:space="preserve"> Rapamycin or vehicle. After treatment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 cells were subjected to cell death analysis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C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</w:t>
      </w:r>
      <w:r w:rsidRPr="006F2861">
        <w:rPr>
          <w:rFonts w:ascii="Times New Roman" w:hAnsi="Times New Roman" w:cs="Times New Roman"/>
          <w:sz w:val="24"/>
          <w:szCs w:val="24"/>
        </w:rPr>
        <w:t xml:space="preserve">MET de-phosphorylation mediates a protective feedback to mitochondrial OXPHOS dysfunction.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ET KO HepG2 cells (5 × 10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4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were individually transfected with Flag-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lastRenderedPageBreak/>
        <w:t>MET, KD mutant or vector control for 36 hou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</w:t>
      </w:r>
      <w:r w:rsidRPr="006F2861">
        <w:rPr>
          <w:rFonts w:ascii="Times New Roman" w:hAnsi="Times New Roman" w:cs="Times New Roman"/>
          <w:sz w:val="24"/>
          <w:szCs w:val="24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then starved overnight, and subsequently stimulated with 50 ng/ml HGF for 45 min. </w:t>
      </w:r>
      <w:r w:rsidRPr="006F2861">
        <w:rPr>
          <w:rFonts w:ascii="Times New Roman" w:hAnsi="Times New Roman" w:cs="Times New Roman"/>
          <w:sz w:val="24"/>
          <w:szCs w:val="24"/>
        </w:rPr>
        <w:t xml:space="preserve">After </w:t>
      </w:r>
      <w:r w:rsidRPr="006F2861">
        <w:rPr>
          <w:rFonts w:ascii="Times New Roman" w:hAnsi="Times New Roman" w:cs="Times New Roman" w:hint="eastAsia"/>
          <w:sz w:val="24"/>
          <w:szCs w:val="24"/>
        </w:rPr>
        <w:t>stimulation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 cells were further treated with 2 mM Metformin for 12 hou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in the presence of 10 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nM</w:t>
      </w:r>
      <w:proofErr w:type="spellEnd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Capmatinib</w:t>
      </w:r>
      <w:proofErr w:type="spellEnd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or vehicle, and then subjected to cell death analysis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D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</w:t>
      </w:r>
      <w:r w:rsidRPr="006F2861">
        <w:rPr>
          <w:rFonts w:ascii="Times New Roman" w:hAnsi="Times New Roman" w:cs="Times New Roman" w:hint="eastAsia"/>
          <w:kern w:val="0"/>
          <w:sz w:val="24"/>
          <w:szCs w:val="24"/>
        </w:rPr>
        <w:t xml:space="preserve">MET </w:t>
      </w:r>
      <w:r w:rsidRPr="006F2861">
        <w:rPr>
          <w:rFonts w:ascii="Times New Roman" w:hAnsi="Times New Roman" w:cs="Times New Roman"/>
          <w:sz w:val="24"/>
          <w:szCs w:val="24"/>
        </w:rPr>
        <w:t>de-phosphorylation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prevents mitochondrial </w:t>
      </w:r>
      <w:r w:rsidRPr="006F2861">
        <w:rPr>
          <w:rFonts w:ascii="Times New Roman" w:hAnsi="Times New Roman" w:cs="Times New Roman"/>
          <w:sz w:val="24"/>
          <w:szCs w:val="24"/>
        </w:rPr>
        <w:t>OXPHO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dysfunction-caused cell death </w:t>
      </w:r>
      <w:r w:rsidRPr="006F2861">
        <w:rPr>
          <w:rFonts w:ascii="Times New Roman" w:hAnsi="Times New Roman" w:cs="Times New Roman"/>
          <w:sz w:val="24"/>
          <w:szCs w:val="24"/>
        </w:rPr>
        <w:t xml:space="preserve">via </w:t>
      </w:r>
      <w:r w:rsidRPr="006F2861">
        <w:rPr>
          <w:rFonts w:ascii="Times New Roman" w:hAnsi="Times New Roman" w:cs="Times New Roman"/>
          <w:kern w:val="0"/>
          <w:sz w:val="24"/>
          <w:szCs w:val="24"/>
        </w:rPr>
        <w:t xml:space="preserve">V-ATPase and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TOR</w:t>
      </w:r>
      <w:r w:rsidRPr="006F2861">
        <w:rPr>
          <w:rFonts w:ascii="Times New Roman" w:hAnsi="Times New Roman" w:cs="Times New Roman"/>
          <w:sz w:val="24"/>
          <w:szCs w:val="24"/>
        </w:rPr>
        <w:t xml:space="preserve">.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ET KO HepG2 cells (5 × 10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4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were individually transfected with Flag-MET, KD mutant or vector control for 36 hou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</w:t>
      </w:r>
      <w:r w:rsidRPr="006F2861">
        <w:rPr>
          <w:rFonts w:ascii="Times New Roman" w:hAnsi="Times New Roman" w:cs="Times New Roman"/>
          <w:sz w:val="24"/>
          <w:szCs w:val="24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hen treated with 2 mM Metformin for 12 hou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in the presence of 5 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μM</w:t>
      </w:r>
      <w:proofErr w:type="spellEnd"/>
      <w:r w:rsidRPr="006F2861">
        <w:rPr>
          <w:rFonts w:ascii="Times New Roman" w:hAnsi="Times New Roman" w:cs="Times New Roman"/>
          <w:sz w:val="24"/>
          <w:szCs w:val="24"/>
        </w:rPr>
        <w:t xml:space="preserve"> Concanamycin A or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50 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nM</w:t>
      </w:r>
      <w:proofErr w:type="spellEnd"/>
      <w:r w:rsidRPr="006F2861">
        <w:rPr>
          <w:rFonts w:ascii="Times New Roman" w:hAnsi="Times New Roman" w:cs="Times New Roman"/>
          <w:sz w:val="24"/>
          <w:szCs w:val="24"/>
        </w:rPr>
        <w:t xml:space="preserve"> Rapamycin or vehicle. After treatment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 cells were subjected to cell death analysis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Data are presented as the means ± SD from at least 3 independent experiments, and statistically significant differences with two tailed Student’s t-test are marked as * (p &lt; 0.05) or ** (p &lt; 0.01).</w:t>
      </w:r>
    </w:p>
    <w:p w14:paraId="0DCFF209" w14:textId="77777777" w:rsidR="001D5505" w:rsidRPr="006F2861" w:rsidRDefault="001D5505" w:rsidP="001D5505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</w:p>
    <w:p w14:paraId="611AA3E4" w14:textId="263C2430" w:rsidR="001D5505" w:rsidRPr="006F2861" w:rsidRDefault="001D5505" w:rsidP="001D5505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6F286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6</w:t>
      </w:r>
      <w:r w:rsidRPr="006F2861">
        <w:rPr>
          <w:rFonts w:ascii="Times New Roman" w:hAnsi="Times New Roman" w:cs="Times New Roman"/>
          <w:b/>
          <w:sz w:val="24"/>
          <w:szCs w:val="24"/>
        </w:rPr>
        <w:t xml:space="preserve">. Mitochondrial ROS suspends </w:t>
      </w:r>
      <w:r w:rsidR="0080202C" w:rsidRPr="0080202C">
        <w:rPr>
          <w:rFonts w:ascii="Times New Roman" w:hAnsi="Times New Roman" w:cs="Times New Roman"/>
          <w:b/>
          <w:sz w:val="24"/>
          <w:szCs w:val="24"/>
          <w:highlight w:val="yellow"/>
        </w:rPr>
        <w:t>AA</w:t>
      </w:r>
      <w:r w:rsidRPr="006F2861">
        <w:rPr>
          <w:rFonts w:ascii="Times New Roman" w:hAnsi="Times New Roman" w:cs="Times New Roman"/>
          <w:b/>
          <w:sz w:val="24"/>
          <w:szCs w:val="24"/>
        </w:rPr>
        <w:t>-stimulated OXPHOS by targeting MET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A-B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Mitochondrial ROS suppresse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="00C643D7" w:rsidRPr="008A7550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-stimulated OXPHOS via MET. WT and MET KO HepG2 (A) or H22 (B) cells (5 × 10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5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were individually treated with or without 2 mM Metformin for 12 hou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or/and 5 mM NAC for 4 hou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, then starved for 90 min and subsequently stimulated with </w:t>
      </w:r>
      <w:r w:rsidR="00C643D7" w:rsidRPr="008A7550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r 45 min. After treatment, cells were subjected to mitochondrial redox and ATP content analysis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Data are presented as the means ± SD from at least 3 independent experiments, and statistically significant differences with two tailed Student’s t-test are marked as * (p &lt; 0.05) or ** (p &lt; 0.01).</w:t>
      </w:r>
    </w:p>
    <w:p w14:paraId="7ED6D577" w14:textId="77777777" w:rsidR="001D5505" w:rsidRPr="006F2861" w:rsidRDefault="001D5505" w:rsidP="001D5505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</w:p>
    <w:p w14:paraId="7A546E09" w14:textId="62A0C0A2" w:rsidR="00645773" w:rsidRPr="006F2861" w:rsidRDefault="00645773" w:rsidP="00645773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6F286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7</w:t>
      </w:r>
      <w:r w:rsidRPr="006F286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979EC">
        <w:rPr>
          <w:rFonts w:ascii="Times New Roman" w:hAnsi="Times New Roman" w:cs="Times New Roman"/>
          <w:b/>
          <w:sz w:val="24"/>
          <w:szCs w:val="24"/>
        </w:rPr>
        <w:t>Autophagy is not involved in MET–mTOR–ROS loop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Autophagy deficiency has no impact on </w:t>
      </w:r>
      <w:r w:rsidRPr="006F2861">
        <w:rPr>
          <w:rFonts w:ascii="Times New Roman" w:hAnsi="Times New Roman" w:cs="Times New Roman"/>
          <w:sz w:val="24"/>
          <w:szCs w:val="24"/>
        </w:rPr>
        <w:t>MET-controlled mTOR activation.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WT and Atg5 KO </w:t>
      </w:r>
      <w:r w:rsidR="00413695" w:rsidRPr="00413695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mouse embryo fibroblast (</w:t>
      </w:r>
      <w:r w:rsidRPr="00413695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MEF</w:t>
      </w:r>
      <w:r w:rsidR="00413695" w:rsidRPr="00413695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)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cells (5 × 10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4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were individually transfected with Flag-MET or vector control for 36 hou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</w:t>
      </w:r>
      <w:r w:rsidRPr="006F2861">
        <w:rPr>
          <w:rFonts w:ascii="Times New Roman" w:hAnsi="Times New Roman" w:cs="Times New Roman"/>
          <w:sz w:val="24"/>
          <w:szCs w:val="24"/>
        </w:rPr>
        <w:t xml:space="preserve"> then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deprived of </w:t>
      </w:r>
      <w:r w:rsidR="00C643D7" w:rsidRPr="008A7550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r 90 min</w:t>
      </w:r>
      <w:r w:rsidRPr="006F2861">
        <w:rPr>
          <w:rFonts w:ascii="Times New Roman" w:hAnsi="Times New Roman" w:cs="Times New Roman"/>
          <w:sz w:val="24"/>
          <w:szCs w:val="24"/>
        </w:rPr>
        <w:t xml:space="preserve">,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and subsequently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lastRenderedPageBreak/>
        <w:t xml:space="preserve">stimulated with </w:t>
      </w:r>
      <w:r w:rsidR="00C643D7" w:rsidRPr="008A7550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r 45 min. Cell lysates were subjected to immunoblot with indicated antibodies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B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Auto-lysosomal degradation pathway is not involved in </w:t>
      </w:r>
      <w:r w:rsidRPr="006F2861">
        <w:rPr>
          <w:rFonts w:ascii="Times New Roman" w:hAnsi="Times New Roman" w:cs="Times New Roman"/>
          <w:sz w:val="24"/>
          <w:szCs w:val="24"/>
        </w:rPr>
        <w:t xml:space="preserve">MET-controlled mTOR activation.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ET KO HepG2 cells (5 × 10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4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were individually transfected with Flag-MET or vector control for 36 hou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, then deprived of </w:t>
      </w:r>
      <w:r w:rsidR="00C643D7" w:rsidRPr="008A7550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r 90 min after </w:t>
      </w:r>
      <w:r w:rsidRPr="006F2861">
        <w:rPr>
          <w:rFonts w:ascii="Times New Roman" w:hAnsi="Times New Roman" w:cs="Times New Roman"/>
          <w:sz w:val="24"/>
          <w:szCs w:val="24"/>
        </w:rPr>
        <w:t xml:space="preserve">pre-incubation with or without 50 </w:t>
      </w:r>
      <w:proofErr w:type="spellStart"/>
      <w:r w:rsidRPr="006F2861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6F2861">
        <w:rPr>
          <w:rFonts w:ascii="Times New Roman" w:hAnsi="Times New Roman" w:cs="Times New Roman"/>
          <w:sz w:val="24"/>
          <w:szCs w:val="24"/>
        </w:rPr>
        <w:t xml:space="preserve"> Bafilomycin A1 for 2 h</w:t>
      </w:r>
      <w:r>
        <w:rPr>
          <w:rFonts w:ascii="Times New Roman" w:hAnsi="Times New Roman" w:cs="Times New Roman"/>
          <w:sz w:val="24"/>
          <w:szCs w:val="24"/>
        </w:rPr>
        <w:t>our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, and subsequently stimulated with </w:t>
      </w:r>
      <w:r w:rsidR="00C643D7" w:rsidRPr="008A7550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r 45 min. Cell lysates were subjected to immunoblot with indicated antibodies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C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</w:t>
      </w:r>
      <w:bookmarkStart w:id="0" w:name="_Hlk43707922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Autophagy is not involved in mitochondrial ROS</w:t>
      </w:r>
      <w:r w:rsidRPr="006F2861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–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ET feedback-modulated mTOR activity</w:t>
      </w:r>
      <w:bookmarkEnd w:id="0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. WT and Atg5 KO MEF cells (5 × 10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4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were individually transfected with Flag-MET or vector control for 36 hou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 then treated with or without 2 mM Metformin for 12 hou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or/and 5 mM NAC for 4 hou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. After treatment, cells were deprived of </w:t>
      </w:r>
      <w:r w:rsidR="00C643D7" w:rsidRPr="008A7550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r 90 min</w:t>
      </w:r>
      <w:r w:rsidRPr="006F2861">
        <w:rPr>
          <w:rFonts w:ascii="Times New Roman" w:hAnsi="Times New Roman" w:cs="Times New Roman"/>
          <w:sz w:val="24"/>
          <w:szCs w:val="24"/>
        </w:rPr>
        <w:t xml:space="preserve">,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then stimulated with </w:t>
      </w:r>
      <w:r w:rsidR="00C643D7" w:rsidRPr="008A7550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US"/>
        </w:rPr>
        <w:t>A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r 45 min, and subsequently subjected to immunoblot with indicated antibodies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D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Autophagy is not involved in mitochondrial ROS</w:t>
      </w:r>
      <w:r w:rsidRPr="006F2861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–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MET feedback-modulated </w:t>
      </w:r>
      <w:bookmarkStart w:id="1" w:name="_Hlk43707942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OXPHOS</w:t>
      </w:r>
      <w:bookmarkEnd w:id="1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.</w:t>
      </w:r>
      <w:r w:rsidRPr="006F286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WT and Atg5 KO MEF cells (5 × 10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5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were transfected and treated as described above, and subsequently subjected to mitochondrial redox and ATP content analysis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Blots are representative of at least 3 independent experiments.</w:t>
      </w:r>
      <w:r w:rsidRPr="006F286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Data are presented as the means ± SD from at least 3 independent experiments, and statistically significant differences with two tailed Student’s t-test are marked as * (p &lt; 0.05) or ** (p &lt; 0.01).</w:t>
      </w:r>
    </w:p>
    <w:p w14:paraId="140E5B8A" w14:textId="77777777" w:rsidR="00645773" w:rsidRPr="006F2861" w:rsidRDefault="00645773" w:rsidP="00645773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</w:p>
    <w:p w14:paraId="05DA71D0" w14:textId="77777777" w:rsidR="00645773" w:rsidRDefault="00645773" w:rsidP="00645773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 xml:space="preserve">Figure 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S8</w:t>
      </w: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 xml:space="preserve">. </w:t>
      </w:r>
      <w:bookmarkStart w:id="2" w:name="_Hlk43707982"/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MET</w:t>
      </w:r>
      <w:r w:rsidRPr="006F2861">
        <w:rPr>
          <w:rFonts w:ascii="Times New Roman" w:eastAsia="Times New Roman" w:hAnsi="Times New Roman" w:cs="Times New Roman" w:hint="eastAsia"/>
          <w:b/>
          <w:kern w:val="0"/>
          <w:sz w:val="24"/>
          <w:szCs w:val="24"/>
          <w:lang w:eastAsia="en-US"/>
        </w:rPr>
        <w:t>–</w:t>
      </w: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mTOR</w:t>
      </w:r>
      <w:r w:rsidRPr="006F2861">
        <w:rPr>
          <w:rFonts w:ascii="Times New Roman" w:eastAsia="Times New Roman" w:hAnsi="Times New Roman" w:cs="Times New Roman" w:hint="eastAsia"/>
          <w:b/>
          <w:kern w:val="0"/>
          <w:sz w:val="24"/>
          <w:szCs w:val="24"/>
          <w:lang w:eastAsia="en-US"/>
        </w:rPr>
        <w:t>–</w:t>
      </w: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ROS loop</w:t>
      </w:r>
      <w:bookmarkEnd w:id="2"/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 xml:space="preserve"> contributes to cancer cell proliferation, viability and clonality </w:t>
      </w:r>
      <w:r w:rsidRPr="006F2861">
        <w:rPr>
          <w:rFonts w:ascii="Times New Roman" w:eastAsia="Times New Roman" w:hAnsi="Times New Roman" w:cs="Times New Roman"/>
          <w:b/>
          <w:i/>
          <w:kern w:val="0"/>
          <w:sz w:val="24"/>
          <w:szCs w:val="24"/>
          <w:lang w:eastAsia="en-US"/>
        </w:rPr>
        <w:t>in vitro</w:t>
      </w: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.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Impacts of MET</w:t>
      </w:r>
      <w:r w:rsidRPr="006F2861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–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TOR</w:t>
      </w:r>
      <w:r w:rsidRPr="006F2861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–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ROS loop on cancer cell proliferation. WT and MET KO HepG2 cells (1 × 10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4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were individually seeded overnight at day 0, and subsequently treated with</w:t>
      </w:r>
      <w:r w:rsidRPr="00192AB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5 mM </w:t>
      </w:r>
      <w:r w:rsidRPr="006F2861">
        <w:rPr>
          <w:rFonts w:ascii="Times New Roman" w:hAnsi="Times New Roman" w:cs="Times New Roman"/>
          <w:i/>
          <w:kern w:val="0"/>
          <w:sz w:val="24"/>
          <w:szCs w:val="24"/>
        </w:rPr>
        <w:t>N</w:t>
      </w:r>
      <w:r w:rsidRPr="006F2861">
        <w:rPr>
          <w:rFonts w:ascii="Times New Roman" w:hAnsi="Times New Roman" w:cs="Times New Roman"/>
          <w:kern w:val="0"/>
          <w:sz w:val="24"/>
          <w:szCs w:val="24"/>
        </w:rPr>
        <w:t>-acetyl-l-cysteine (NAC)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or/and 50 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nM</w:t>
      </w:r>
      <w:proofErr w:type="spellEnd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Rapamycin (Rapa)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respectively.</w:t>
      </w:r>
      <w:r w:rsidRPr="006F286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Growth medium was replaced every day. Cumulative cell numbers were counted at indicated </w:t>
      </w:r>
      <w:proofErr w:type="gram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imes, and</w:t>
      </w:r>
      <w:proofErr w:type="gramEnd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presented as growth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lastRenderedPageBreak/>
        <w:t>curves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B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Impacts of MET</w:t>
      </w:r>
      <w:r w:rsidRPr="006F2861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–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TOR</w:t>
      </w:r>
      <w:r w:rsidRPr="006F2861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–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ROS loop on cancer cell viability. WT and MET KO HepG2 cells (2.5 × 10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were individually seeded overnight, and subsequently treated with 5 mM </w:t>
      </w:r>
      <w:r w:rsidRPr="006F2861">
        <w:rPr>
          <w:rFonts w:ascii="Times New Roman" w:hAnsi="Times New Roman" w:cs="Times New Roman"/>
          <w:kern w:val="0"/>
          <w:sz w:val="24"/>
          <w:szCs w:val="24"/>
        </w:rPr>
        <w:t>NAC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or/and 50 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nM</w:t>
      </w:r>
      <w:proofErr w:type="spellEnd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Rapa respectively for 8 hou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. After that, cells were individually incubated with 0.25 mg ml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−1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WST-8 solution at 37 °C for 2 hou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. The absorbance at 450 nm was measured to calculate the percentage of viable cells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C-D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Impacts of MET</w:t>
      </w:r>
      <w:r w:rsidRPr="006F2861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–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TOR</w:t>
      </w:r>
      <w:r w:rsidRPr="006F2861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–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ROS loop on cancer cell colony formation. WT and MET KO HepG2 cells (0.5 × 10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were individually seeded overnight, and subsequently treated with 5 mM </w:t>
      </w:r>
      <w:r w:rsidRPr="006F2861">
        <w:rPr>
          <w:rFonts w:ascii="Times New Roman" w:hAnsi="Times New Roman" w:cs="Times New Roman"/>
          <w:kern w:val="0"/>
          <w:sz w:val="24"/>
          <w:szCs w:val="24"/>
        </w:rPr>
        <w:t>NAC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or/and 50 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nM</w:t>
      </w:r>
      <w:proofErr w:type="spellEnd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Rapa respectively for 2 weeks. Growth medium was replaced every 2 days. After that, cells were fixed with 4% cold PFA for 45 min, and then stained with 0.1% crystal violet for 2 hou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at RT. Representative images were shown as indicated (C), and colony numbers were quantified under a microscopy (D)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E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Effects of MET</w:t>
      </w:r>
      <w:r w:rsidRPr="006F2861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–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TOR</w:t>
      </w:r>
      <w:r w:rsidRPr="006F2861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–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ROS loop on cancer cell proliferation. HepG2 cells (1 × 10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4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were individually seeded overnight at day 0, and subsequently treated with 10 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nM</w:t>
      </w:r>
      <w:proofErr w:type="spellEnd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Capmatinib</w:t>
      </w:r>
      <w:proofErr w:type="spellEnd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(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ETin</w:t>
      </w:r>
      <w:proofErr w:type="spellEnd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,</w:t>
      </w:r>
      <w:r w:rsidRPr="00192AB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5 mM </w:t>
      </w:r>
      <w:r w:rsidRPr="006F2861">
        <w:rPr>
          <w:rFonts w:ascii="Times New Roman" w:hAnsi="Times New Roman" w:cs="Times New Roman"/>
          <w:kern w:val="0"/>
          <w:sz w:val="24"/>
          <w:szCs w:val="24"/>
        </w:rPr>
        <w:t>NAC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, or/and 50 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nM</w:t>
      </w:r>
      <w:proofErr w:type="spellEnd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Rapa respectively, then subjected to cell proliferation analysis as described before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F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Effects of MET</w:t>
      </w:r>
      <w:r w:rsidRPr="006F2861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–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TOR</w:t>
      </w:r>
      <w:r w:rsidRPr="006F2861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–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ROS loop on cancer cell viability. HepG2 cells (2.5 × 10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were individually seeded overnight, and subsequently treated with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10 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nM</w:t>
      </w:r>
      <w:proofErr w:type="spellEnd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ETin</w:t>
      </w:r>
      <w:proofErr w:type="spellEnd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</w:t>
      </w:r>
      <w:r w:rsidRPr="00192AB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5 mM </w:t>
      </w:r>
      <w:r w:rsidRPr="006F2861">
        <w:rPr>
          <w:rFonts w:ascii="Times New Roman" w:hAnsi="Times New Roman" w:cs="Times New Roman"/>
          <w:kern w:val="0"/>
          <w:sz w:val="24"/>
          <w:szCs w:val="24"/>
        </w:rPr>
        <w:t>NAC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 or/and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50 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nM</w:t>
      </w:r>
      <w:proofErr w:type="spellEnd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Rapa respectively for 8 hou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 then subjected to cell viability analysis as described before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G-H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Effects of MET</w:t>
      </w:r>
      <w:r w:rsidRPr="006F2861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–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TOR</w:t>
      </w:r>
      <w:r w:rsidRPr="006F2861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–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ROS loop on cancer cell colony formation. HepG2 cells (0.5 × 10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were individually seeded overnight, and subsequently treated with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10 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nM</w:t>
      </w:r>
      <w:proofErr w:type="spellEnd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ETin</w:t>
      </w:r>
      <w:proofErr w:type="spellEnd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</w:t>
      </w:r>
      <w:r w:rsidRPr="00192AB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5 mM </w:t>
      </w:r>
      <w:r w:rsidRPr="006F2861">
        <w:rPr>
          <w:rFonts w:ascii="Times New Roman" w:hAnsi="Times New Roman" w:cs="Times New Roman"/>
          <w:kern w:val="0"/>
          <w:sz w:val="24"/>
          <w:szCs w:val="24"/>
        </w:rPr>
        <w:t>NAC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, or/and 50 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nM</w:t>
      </w:r>
      <w:proofErr w:type="spellEnd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Rapa respectively for 2 weeks, then subjected to cell clonality analysis as described before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Data are presented as the means ± </w:t>
      </w:r>
      <w:proofErr w:type="spellStart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.d.</w:t>
      </w:r>
      <w:proofErr w:type="spellEnd"/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rom at least 3 independent experiments, and statistically significant differences with two tailed Student’s </w:t>
      </w:r>
      <w:r w:rsidRPr="006F2861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en-US"/>
        </w:rPr>
        <w:t>t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-test are marked as * (p &lt; 0.05) or ** (p &lt; 0.01).</w:t>
      </w:r>
    </w:p>
    <w:p w14:paraId="284CE047" w14:textId="77777777" w:rsidR="00645773" w:rsidRPr="006F2861" w:rsidRDefault="00645773" w:rsidP="00645773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</w:p>
    <w:p w14:paraId="12C83683" w14:textId="6B602272" w:rsidR="001D5505" w:rsidRDefault="00645773" w:rsidP="00645773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6F286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9</w:t>
      </w:r>
      <w:r w:rsidRPr="006F286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D5505" w:rsidRPr="006F2861">
        <w:rPr>
          <w:rFonts w:ascii="Times New Roman" w:hAnsi="Times New Roman" w:cs="Times New Roman"/>
          <w:b/>
          <w:sz w:val="24"/>
          <w:szCs w:val="24"/>
        </w:rPr>
        <w:t>MET</w:t>
      </w:r>
      <w:r w:rsidR="001D5505" w:rsidRPr="006F2861">
        <w:rPr>
          <w:rFonts w:ascii="Times New Roman" w:eastAsia="Times New Roman" w:hAnsi="Times New Roman" w:cs="Times New Roman" w:hint="eastAsia"/>
          <w:b/>
          <w:kern w:val="0"/>
          <w:sz w:val="24"/>
          <w:szCs w:val="24"/>
          <w:lang w:eastAsia="en-US"/>
        </w:rPr>
        <w:t>–</w:t>
      </w:r>
      <w:r w:rsidR="001D5505" w:rsidRPr="006F2861">
        <w:rPr>
          <w:rFonts w:ascii="Times New Roman" w:hAnsi="Times New Roman" w:cs="Times New Roman"/>
          <w:b/>
          <w:sz w:val="24"/>
          <w:szCs w:val="24"/>
        </w:rPr>
        <w:t>mTOR</w:t>
      </w:r>
      <w:r w:rsidR="001D5505" w:rsidRPr="006F2861">
        <w:rPr>
          <w:rFonts w:ascii="Times New Roman" w:eastAsia="Times New Roman" w:hAnsi="Times New Roman" w:cs="Times New Roman" w:hint="eastAsia"/>
          <w:b/>
          <w:kern w:val="0"/>
          <w:sz w:val="24"/>
          <w:szCs w:val="24"/>
          <w:lang w:eastAsia="en-US"/>
        </w:rPr>
        <w:t>–</w:t>
      </w:r>
      <w:r w:rsidR="001D5505" w:rsidRPr="006F2861">
        <w:rPr>
          <w:rFonts w:ascii="Times New Roman" w:hAnsi="Times New Roman" w:cs="Times New Roman"/>
          <w:b/>
          <w:sz w:val="24"/>
          <w:szCs w:val="24"/>
        </w:rPr>
        <w:t>ROS loop controls liver development</w:t>
      </w:r>
      <w:r w:rsidR="001D5505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="001D5505" w:rsidRPr="009956EF">
        <w:t xml:space="preserve"> </w:t>
      </w:r>
      <w:r w:rsidR="001D5505" w:rsidRPr="009956EF">
        <w:rPr>
          <w:rFonts w:ascii="Times New Roman" w:hAnsi="Times New Roman" w:cs="Times New Roman"/>
          <w:b/>
          <w:sz w:val="24"/>
          <w:szCs w:val="24"/>
        </w:rPr>
        <w:t>mice lifespan</w:t>
      </w:r>
      <w:r w:rsidR="001D5505" w:rsidRPr="006F2861">
        <w:rPr>
          <w:rFonts w:ascii="Times New Roman" w:hAnsi="Times New Roman" w:cs="Times New Roman"/>
          <w:b/>
          <w:sz w:val="24"/>
          <w:szCs w:val="24"/>
        </w:rPr>
        <w:t>.</w:t>
      </w:r>
      <w:r w:rsidR="001D550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="001D5505"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A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Strategy for evaluating physiological function of MET</w:t>
      </w:r>
      <w:r w:rsidR="001D5505" w:rsidRPr="006F2861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–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TOR</w:t>
      </w:r>
      <w:r w:rsidR="001D5505" w:rsidRPr="006F2861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–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ROS loop on liver growth.</w:t>
      </w:r>
      <w:r w:rsidR="001D5505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="001D5505"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B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Impacts of MET</w:t>
      </w:r>
      <w:r w:rsidR="001D5505" w:rsidRPr="006F2861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–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TOR</w:t>
      </w:r>
      <w:r w:rsidR="001D5505" w:rsidRPr="006F2861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–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ROS loop on mice liver weight. WT and Met Liver-KO C57BL/</w:t>
      </w:r>
      <w:r w:rsidR="001D5505" w:rsidRPr="006F2861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en-US"/>
        </w:rPr>
        <w:t>6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mice </w:t>
      </w:r>
      <w:r w:rsidR="001D5505" w:rsidRPr="006F2861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US"/>
        </w:rPr>
        <w:t>(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n=10</w:t>
      </w:r>
      <w:r w:rsidR="001D5505" w:rsidRPr="006F2861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US"/>
        </w:rPr>
        <w:t>)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were individually treated with vehicle control (Ctrl), Rapamycin (Rapa, 5 mg/kg in 100 </w:t>
      </w:r>
      <w:proofErr w:type="spellStart"/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μl</w:t>
      </w:r>
      <w:proofErr w:type="spellEnd"/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of PBS), or/and </w:t>
      </w:r>
      <w:r w:rsidR="001D5505" w:rsidRPr="006F2861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en-US"/>
        </w:rPr>
        <w:t>N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-acetyl-l-cysteine (NAC, 50 mg/kg in 100 </w:t>
      </w:r>
      <w:proofErr w:type="spellStart"/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μl</w:t>
      </w:r>
      <w:proofErr w:type="spellEnd"/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of PBS) respectively by </w:t>
      </w:r>
      <w:proofErr w:type="spellStart"/>
      <w:r w:rsidR="001D5505" w:rsidRPr="006F2861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en-US"/>
        </w:rPr>
        <w:t>i.p.</w:t>
      </w:r>
      <w:proofErr w:type="spellEnd"/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injection every week from indicated time. After 180 days, all mice were sacrificed, and individual liver weights of each mouse were measured.</w:t>
      </w:r>
      <w:r w:rsidR="001D5505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="001D5505"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C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Impacts of MET</w:t>
      </w:r>
      <w:r w:rsidR="001D5505" w:rsidRPr="006F2861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–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TOR</w:t>
      </w:r>
      <w:r w:rsidR="001D5505" w:rsidRPr="006F2861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–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ROS loop on primary liver cell viability.</w:t>
      </w:r>
      <w:r w:rsidR="001D5505" w:rsidRPr="006F2861">
        <w:t xml:space="preserve"> 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Individual liver samples (n=10) from each treated group in WT and Met Liver KO C57BL/</w:t>
      </w:r>
      <w:r w:rsidR="001D5505" w:rsidRPr="006F2861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en-US"/>
        </w:rPr>
        <w:t>6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mice were individually dissected for primary hepatocytes, and then directly subjected to cell viability analysis.</w:t>
      </w:r>
      <w:r w:rsidR="001D5505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="001D5505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D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Strategy for evaluating physiological function of MET</w:t>
      </w:r>
      <w:r w:rsidR="001D5505" w:rsidRPr="006F2861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–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TOR</w:t>
      </w:r>
      <w:r w:rsidR="001D5505" w:rsidRPr="006F2861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–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ROS loop on lifespan of mice.</w:t>
      </w:r>
      <w:r w:rsidR="001D5505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="001D5505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E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Influences of MET</w:t>
      </w:r>
      <w:r w:rsidR="001D5505" w:rsidRPr="006F2861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–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TOR</w:t>
      </w:r>
      <w:r w:rsidR="001D5505" w:rsidRPr="006F2861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–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ROS loop on </w:t>
      </w:r>
      <w:bookmarkStart w:id="3" w:name="_Hlk43707391"/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ice lifespan</w:t>
      </w:r>
      <w:bookmarkEnd w:id="3"/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. WT and Met Liver-KO C57BL/</w:t>
      </w:r>
      <w:r w:rsidR="001D5505" w:rsidRPr="006F2861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en-US"/>
        </w:rPr>
        <w:t>6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mice </w:t>
      </w:r>
      <w:r w:rsidR="001D5505" w:rsidRPr="006F2861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US"/>
        </w:rPr>
        <w:t>(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n=20</w:t>
      </w:r>
      <w:r w:rsidR="001D5505" w:rsidRPr="006F2861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US"/>
        </w:rPr>
        <w:t>)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were individually treated with vehicle control (Ctrl), Rapamycin (Rapa, 5 mg/kg in 100 </w:t>
      </w:r>
      <w:proofErr w:type="spellStart"/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μl</w:t>
      </w:r>
      <w:proofErr w:type="spellEnd"/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of PBS), or/and </w:t>
      </w:r>
      <w:r w:rsidR="001D5505" w:rsidRPr="006F2861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en-US"/>
        </w:rPr>
        <w:t>N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-acetyl-l-cysteine (NAC, 50 mg/kg in 100 </w:t>
      </w:r>
      <w:proofErr w:type="spellStart"/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μl</w:t>
      </w:r>
      <w:proofErr w:type="spellEnd"/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of PBS) respectively by </w:t>
      </w:r>
      <w:proofErr w:type="spellStart"/>
      <w:r w:rsidR="001D5505" w:rsidRPr="006F2861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en-US"/>
        </w:rPr>
        <w:t>i.p.</w:t>
      </w:r>
      <w:proofErr w:type="spellEnd"/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injection every week from indicated time. </w:t>
      </w:r>
      <w:r w:rsidR="001D5505" w:rsidRPr="006F2861">
        <w:rPr>
          <w:rFonts w:ascii="Times New Roman" w:hAnsi="Times New Roman" w:cs="Times New Roman"/>
          <w:sz w:val="24"/>
          <w:szCs w:val="24"/>
        </w:rPr>
        <w:t xml:space="preserve">The mortality under physiological condition was regularly reported </w:t>
      </w:r>
      <w:proofErr w:type="gramStart"/>
      <w:r w:rsidR="001D5505" w:rsidRPr="006F2861">
        <w:rPr>
          <w:rFonts w:ascii="Times New Roman" w:hAnsi="Times New Roman" w:cs="Times New Roman"/>
          <w:sz w:val="24"/>
          <w:szCs w:val="24"/>
        </w:rPr>
        <w:t>during</w:t>
      </w:r>
      <w:proofErr w:type="gramEnd"/>
      <w:r w:rsidR="001D5505" w:rsidRPr="006F2861">
        <w:rPr>
          <w:rFonts w:ascii="Times New Roman" w:hAnsi="Times New Roman" w:cs="Times New Roman"/>
          <w:sz w:val="24"/>
          <w:szCs w:val="24"/>
        </w:rPr>
        <w:t xml:space="preserve"> 2-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18 months</w:t>
      </w:r>
      <w:r w:rsidR="001D5505" w:rsidRPr="006F2861">
        <w:rPr>
          <w:rFonts w:ascii="Times New Roman" w:hAnsi="Times New Roman" w:cs="Times New Roman"/>
          <w:sz w:val="24"/>
          <w:szCs w:val="24"/>
        </w:rPr>
        <w:t xml:space="preserve"> according to the Kaplan-Meier method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.</w:t>
      </w:r>
      <w:r w:rsidR="001D5505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Data are presented as the means ± </w:t>
      </w:r>
      <w:proofErr w:type="spellStart"/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.d.</w:t>
      </w:r>
      <w:proofErr w:type="spellEnd"/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, and statistically significant differences with two tailed Student’s </w:t>
      </w:r>
      <w:r w:rsidR="001D5505" w:rsidRPr="006F2861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en-US"/>
        </w:rPr>
        <w:t>t</w:t>
      </w:r>
      <w:r w:rsidR="001D5505"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-test are marked as * (p &lt; 0.05) or ** (p &lt; 0.01).</w:t>
      </w:r>
    </w:p>
    <w:p w14:paraId="25DFF1DE" w14:textId="77777777" w:rsidR="001D5505" w:rsidRDefault="001D5505" w:rsidP="001D5505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</w:p>
    <w:p w14:paraId="669C2269" w14:textId="54D21EDD" w:rsidR="000A56C3" w:rsidRPr="001D5505" w:rsidRDefault="001D5505" w:rsidP="00475B7C">
      <w:pPr>
        <w:adjustRightInd w:val="0"/>
        <w:snapToGrid w:val="0"/>
        <w:spacing w:line="480" w:lineRule="auto"/>
      </w:pPr>
      <w:r w:rsidRPr="006F286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645773">
        <w:rPr>
          <w:rFonts w:ascii="Times New Roman" w:hAnsi="Times New Roman" w:cs="Times New Roman"/>
          <w:b/>
          <w:sz w:val="24"/>
          <w:szCs w:val="24"/>
        </w:rPr>
        <w:t>10</w:t>
      </w:r>
      <w:r w:rsidRPr="006F2861">
        <w:rPr>
          <w:rFonts w:ascii="Times New Roman" w:hAnsi="Times New Roman" w:cs="Times New Roman"/>
          <w:b/>
          <w:sz w:val="24"/>
          <w:szCs w:val="24"/>
        </w:rPr>
        <w:t>. Proposed model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Pr="006F286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A</w:t>
      </w:r>
      <w:r w:rsidRPr="006F28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</w:t>
      </w:r>
      <w:r w:rsidRPr="006F2861">
        <w:rPr>
          <w:rFonts w:ascii="Times New Roman" w:hAnsi="Times New Roman" w:cs="Times New Roman"/>
          <w:sz w:val="24"/>
          <w:szCs w:val="24"/>
        </w:rPr>
        <w:t xml:space="preserve">A schematic model depicting that MET acts as a </w:t>
      </w:r>
      <w:proofErr w:type="gramStart"/>
      <w:r w:rsidRPr="006F2861">
        <w:rPr>
          <w:rFonts w:ascii="Times New Roman" w:hAnsi="Times New Roman" w:cs="Times New Roman"/>
          <w:sz w:val="24"/>
          <w:szCs w:val="24"/>
        </w:rPr>
        <w:t>gate-keeper</w:t>
      </w:r>
      <w:proofErr w:type="gramEnd"/>
      <w:r w:rsidRPr="006F2861">
        <w:rPr>
          <w:rFonts w:ascii="Times New Roman" w:hAnsi="Times New Roman" w:cs="Times New Roman"/>
          <w:sz w:val="24"/>
          <w:szCs w:val="24"/>
        </w:rPr>
        <w:t xml:space="preserve"> for maintaining homeostasis between </w:t>
      </w:r>
      <w:r w:rsidR="00C643D7" w:rsidRPr="00381A4C">
        <w:rPr>
          <w:rFonts w:ascii="Times New Roman" w:hAnsi="Times New Roman" w:cs="Times New Roman"/>
          <w:sz w:val="24"/>
          <w:szCs w:val="24"/>
          <w:highlight w:val="yellow"/>
        </w:rPr>
        <w:t>AA</w:t>
      </w:r>
      <w:r w:rsidRPr="006F2861">
        <w:rPr>
          <w:rFonts w:ascii="Times New Roman" w:hAnsi="Times New Roman" w:cs="Times New Roman"/>
          <w:sz w:val="24"/>
          <w:szCs w:val="24"/>
        </w:rPr>
        <w:t>-mediated mTOR activation and mitochondrial OXPHOS via lysosomal V-ATPase complex. HGF stimulates this process, whereas mitochondrial ROS propels a negative feedback by dephosphorylating MET.</w:t>
      </w:r>
    </w:p>
    <w:sectPr w:rsidR="000A56C3" w:rsidRPr="001D5505" w:rsidSect="0081166D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474BA6" w14:textId="77777777" w:rsidR="00757AE8" w:rsidRDefault="00757AE8" w:rsidP="001D5505">
      <w:r>
        <w:separator/>
      </w:r>
    </w:p>
  </w:endnote>
  <w:endnote w:type="continuationSeparator" w:id="0">
    <w:p w14:paraId="686D051C" w14:textId="77777777" w:rsidR="00757AE8" w:rsidRDefault="00757AE8" w:rsidP="001D55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44266449"/>
      <w:docPartObj>
        <w:docPartGallery w:val="Page Numbers (Bottom of Page)"/>
        <w:docPartUnique/>
      </w:docPartObj>
    </w:sdtPr>
    <w:sdtEndPr/>
    <w:sdtContent>
      <w:p w14:paraId="336653F9" w14:textId="77777777" w:rsidR="002C0FC9" w:rsidRDefault="006F418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10B81">
          <w:rPr>
            <w:noProof/>
            <w:lang w:val="zh-CN"/>
          </w:rPr>
          <w:t>3</w:t>
        </w:r>
        <w:r>
          <w:fldChar w:fldCharType="end"/>
        </w:r>
      </w:p>
    </w:sdtContent>
  </w:sdt>
  <w:p w14:paraId="77B03FAF" w14:textId="77777777" w:rsidR="002C0FC9" w:rsidRDefault="00757AE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6FDCDC" w14:textId="77777777" w:rsidR="00757AE8" w:rsidRDefault="00757AE8" w:rsidP="001D5505">
      <w:r>
        <w:separator/>
      </w:r>
    </w:p>
  </w:footnote>
  <w:footnote w:type="continuationSeparator" w:id="0">
    <w:p w14:paraId="5F42B171" w14:textId="77777777" w:rsidR="00757AE8" w:rsidRDefault="00757AE8" w:rsidP="001D55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868"/>
    <w:rsid w:val="000A56C3"/>
    <w:rsid w:val="00100AD3"/>
    <w:rsid w:val="00103C1E"/>
    <w:rsid w:val="001238CB"/>
    <w:rsid w:val="001D5505"/>
    <w:rsid w:val="00330D0B"/>
    <w:rsid w:val="00381A4C"/>
    <w:rsid w:val="00413695"/>
    <w:rsid w:val="00475B7C"/>
    <w:rsid w:val="00476659"/>
    <w:rsid w:val="004E0059"/>
    <w:rsid w:val="005D1D83"/>
    <w:rsid w:val="00645773"/>
    <w:rsid w:val="006F4185"/>
    <w:rsid w:val="0075666A"/>
    <w:rsid w:val="00757AE8"/>
    <w:rsid w:val="0080202C"/>
    <w:rsid w:val="008A7550"/>
    <w:rsid w:val="00947A0D"/>
    <w:rsid w:val="009E0B85"/>
    <w:rsid w:val="00C643D7"/>
    <w:rsid w:val="00C92C32"/>
    <w:rsid w:val="00E06868"/>
    <w:rsid w:val="00F01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2ABD6C"/>
  <w15:chartTrackingRefBased/>
  <w15:docId w15:val="{0D52E09E-9777-4A29-B68A-92C9D2081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55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55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55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55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5505"/>
    <w:rPr>
      <w:sz w:val="18"/>
      <w:szCs w:val="18"/>
    </w:rPr>
  </w:style>
  <w:style w:type="paragraph" w:customStyle="1" w:styleId="Acknowledgement">
    <w:name w:val="Acknowledgement"/>
    <w:basedOn w:val="a"/>
    <w:rsid w:val="001D5505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7">
    <w:name w:val="line number"/>
    <w:basedOn w:val="a0"/>
    <w:uiPriority w:val="99"/>
    <w:semiHidden/>
    <w:unhideWhenUsed/>
    <w:rsid w:val="001D55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8</Pages>
  <Words>2260</Words>
  <Characters>12887</Characters>
  <Application>Microsoft Office Word</Application>
  <DocSecurity>0</DocSecurity>
  <Lines>107</Lines>
  <Paragraphs>30</Paragraphs>
  <ScaleCrop>false</ScaleCrop>
  <Company/>
  <LinksUpToDate>false</LinksUpToDate>
  <CharactersWithSpaces>15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Xing</dc:creator>
  <cp:keywords/>
  <dc:description/>
  <cp:lastModifiedBy>Huang Xing</cp:lastModifiedBy>
  <cp:revision>35</cp:revision>
  <dcterms:created xsi:type="dcterms:W3CDTF">2020-08-05T08:35:00Z</dcterms:created>
  <dcterms:modified xsi:type="dcterms:W3CDTF">2020-11-09T07:24:00Z</dcterms:modified>
</cp:coreProperties>
</file>